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B511E1" w:rsidRDefault="00654E8F" w:rsidP="003B27F8">
      <w:pPr>
        <w:pStyle w:val="SupplementaryMaterial"/>
        <w:spacing w:before="0" w:after="0" w:line="360" w:lineRule="auto"/>
      </w:pPr>
      <w:r w:rsidRPr="00B511E1">
        <w:t>Supplementary Material</w:t>
      </w:r>
    </w:p>
    <w:p w:rsidR="00B511E1" w:rsidRPr="00B511E1" w:rsidRDefault="00B511E1" w:rsidP="003B27F8">
      <w:pPr>
        <w:spacing w:before="0" w:after="0" w:line="360" w:lineRule="auto"/>
        <w:jc w:val="both"/>
        <w:rPr>
          <w:b/>
          <w:bCs/>
          <w:szCs w:val="24"/>
        </w:rPr>
      </w:pPr>
    </w:p>
    <w:p w:rsidR="00B511E1" w:rsidRPr="00B511E1" w:rsidRDefault="00136CCF" w:rsidP="003B27F8">
      <w:pPr>
        <w:spacing w:before="0" w:after="0" w:line="360" w:lineRule="auto"/>
        <w:jc w:val="both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="00B511E1" w:rsidRPr="00B511E1">
        <w:rPr>
          <w:b/>
          <w:bCs/>
          <w:szCs w:val="24"/>
        </w:rPr>
        <w:t xml:space="preserve">Table </w:t>
      </w:r>
      <w:r w:rsidR="006967D5">
        <w:rPr>
          <w:b/>
          <w:bCs/>
          <w:szCs w:val="24"/>
        </w:rPr>
        <w:t>S</w:t>
      </w:r>
      <w:r w:rsidR="00B511E1" w:rsidRPr="00B511E1">
        <w:rPr>
          <w:b/>
          <w:bCs/>
          <w:szCs w:val="24"/>
        </w:rPr>
        <w:t>2</w:t>
      </w:r>
      <w:r w:rsidR="003B27F8">
        <w:rPr>
          <w:szCs w:val="24"/>
        </w:rPr>
        <w:t xml:space="preserve">: </w:t>
      </w:r>
      <w:r w:rsidR="00F67EA8">
        <w:rPr>
          <w:szCs w:val="24"/>
        </w:rPr>
        <w:t>P</w:t>
      </w:r>
      <w:r w:rsidR="003B27F8" w:rsidRPr="003B27F8">
        <w:rPr>
          <w:szCs w:val="24"/>
        </w:rPr>
        <w:t xml:space="preserve">rimers used to estimate fold change of target gene expression in </w:t>
      </w:r>
      <w:r w:rsidR="003B27F8" w:rsidRPr="00DB3449">
        <w:rPr>
          <w:i/>
          <w:szCs w:val="24"/>
        </w:rPr>
        <w:t>M. incognita</w:t>
      </w:r>
      <w:r w:rsidR="003B27F8" w:rsidRPr="003B27F8">
        <w:rPr>
          <w:szCs w:val="24"/>
        </w:rPr>
        <w:t xml:space="preserve"> J2s after soaking in dsRNA.</w:t>
      </w:r>
    </w:p>
    <w:p w:rsidR="00B511E1" w:rsidRPr="00B511E1" w:rsidRDefault="00B511E1" w:rsidP="003B27F8">
      <w:pPr>
        <w:widowControl w:val="0"/>
        <w:spacing w:before="0" w:after="0" w:line="360" w:lineRule="auto"/>
        <w:rPr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5099"/>
        <w:gridCol w:w="1701"/>
      </w:tblGrid>
      <w:tr w:rsidR="00B511E1" w:rsidRPr="00516825" w:rsidTr="00F67EA8">
        <w:trPr>
          <w:trHeight w:val="5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F67EA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16825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099" w:type="dxa"/>
            <w:vAlign w:val="center"/>
            <w:hideMark/>
          </w:tcPr>
          <w:p w:rsidR="00B511E1" w:rsidRPr="00516825" w:rsidRDefault="00B511E1" w:rsidP="00F67EA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16825">
              <w:rPr>
                <w:b/>
                <w:bCs/>
                <w:sz w:val="20"/>
                <w:szCs w:val="20"/>
              </w:rPr>
              <w:t xml:space="preserve">Primer name and sequence </w:t>
            </w:r>
            <w:r w:rsidRPr="00516825">
              <w:rPr>
                <w:b/>
                <w:bCs/>
                <w:sz w:val="20"/>
                <w:szCs w:val="20"/>
                <w:lang w:val="en-AU"/>
              </w:rPr>
              <w:t>5’-3’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F67EA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16825">
              <w:rPr>
                <w:b/>
                <w:bCs/>
                <w:sz w:val="20"/>
                <w:szCs w:val="20"/>
              </w:rPr>
              <w:t>Target amplicon</w:t>
            </w:r>
          </w:p>
          <w:p w:rsidR="00B511E1" w:rsidRPr="00516825" w:rsidRDefault="00B511E1" w:rsidP="00F67EA8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516825">
              <w:rPr>
                <w:b/>
                <w:bCs/>
                <w:sz w:val="20"/>
                <w:szCs w:val="20"/>
              </w:rPr>
              <w:t>size (bp)</w:t>
            </w:r>
          </w:p>
        </w:tc>
      </w:tr>
      <w:tr w:rsidR="00B511E1" w:rsidRPr="00516825" w:rsidTr="00516825">
        <w:trPr>
          <w:trHeight w:val="638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16825">
              <w:rPr>
                <w:sz w:val="20"/>
                <w:szCs w:val="20"/>
              </w:rPr>
              <w:t>qMiActin</w:t>
            </w:r>
            <w:proofErr w:type="spellEnd"/>
            <w:r w:rsidRPr="00516825">
              <w:rPr>
                <w:sz w:val="20"/>
                <w:szCs w:val="20"/>
              </w:rPr>
              <w:t>-F GTGCCATCCAAGCCGTTCTT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proofErr w:type="spellStart"/>
            <w:r w:rsidRPr="00516825">
              <w:rPr>
                <w:sz w:val="20"/>
                <w:szCs w:val="20"/>
              </w:rPr>
              <w:t>qMiActin</w:t>
            </w:r>
            <w:proofErr w:type="spellEnd"/>
            <w:r w:rsidRPr="00516825">
              <w:rPr>
                <w:sz w:val="20"/>
                <w:szCs w:val="20"/>
              </w:rPr>
              <w:t>-R ATTGCGTGTGGCGAAGCATA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21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rsd-3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Rsd3-F</w:t>
            </w:r>
            <w:r w:rsidR="00136CCF" w:rsidRPr="00516825">
              <w:rPr>
                <w:sz w:val="20"/>
                <w:szCs w:val="20"/>
              </w:rPr>
              <w:t xml:space="preserve"> A</w:t>
            </w:r>
            <w:r w:rsidRPr="00516825">
              <w:rPr>
                <w:sz w:val="20"/>
                <w:szCs w:val="20"/>
              </w:rPr>
              <w:t>TCAACACATTTGTAACTTTCCAAAGCC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Rsd3-R TGGAAGCGAACGAGTTATTTCTACAG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79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xpo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Xpo1-F GCACAACTCATTGGCACTTT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Xpo1-R CTTGACCTCCAGCTGTTCT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9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xpo-2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Xpo2-F TTGTGGACGTTGGCAGATAG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Xpo2-R CAACGATTTATGGGCACAGTT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3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bookmarkStart w:id="0" w:name="_GoBack"/>
        <w:bookmarkEnd w:id="0"/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drh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Drh1-F AAGTCGCGAAGAAGGAGGTC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Drh1-R CAGCAACCGTTGTTGCACA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1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drsh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Drsh1-F CAAGTGAATATCTTTACAAACAATTTCC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Drsh1-R CCTGTGGATAACCAAATATTTAACC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4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pash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Pash1-F CGAAGGTTTTGGCCCTGGT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Pash1-R AGCAATTCCGTCAACATCAAACTC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3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vig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Vig1-F GAAGAACTGAGATGTTGCTCCTG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Vig1-R CCGAACGGCTTCCAAAGAC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ego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go1-F TTCCGACTTGTTCTACGTGCAG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go1-R ACTTGGCCGTATTGTAATGAATCAG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4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smg-2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Smg2-F GGAAAGGATGACAAAACAGGATGC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Smg2-R GCAAATTCTGGCCTCGGACAATC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1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smg-6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Smg6-F GTGGACCACATGCAGGATT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Smg6-R GTACGGAAAGCGCTCGAATA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11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eri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ri1-F GTGATTGATTTTGAATGTAGCTGTGAAG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ri1-R TTACAAGATTGCACGCTAATCATGAC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98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gfl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Gfl1-F ATCCTGTCTCTGACAACTCGAATG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 xml:space="preserve">qMiGfl1-R AGTTCAATTTCGTCTACACGAGTCTTATC 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83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mut-7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ut7-F TGTGCATCAAGAGCTGCATATCT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ut7-R CGAAGAGTATTAGGCAAGCCGT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4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mes-2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es2-F TCGCATTCATCAGAACATCC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es2-R CTTGCCAACACAAAGGAGATTG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lastRenderedPageBreak/>
              <w:t>mes-6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es6-F GGCTTCCCAATTGCCAAACTT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Mes6-R ACTTTCAGGCCACACTCATTATGT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13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rha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Rha1-F ATTACATTGGCTGAACGTGTTG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Rha1-R GCACCATATTGTCTTGGTGTTAT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4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ekl-4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kl4-F TACACAATCGGAACCTTTAGC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Ekl4-R CCTTGCCTGTTCTTCTGTTCTA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97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ppw-2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Ppw2-F GTACTTCGTCAACTCCACGTTAT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Ppw2-R TTGATGTCCAAAGCACAAACTATG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101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25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csr-1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Csr1-F ATGAGAGTAGCAAAGTCCGTTC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Csr1-R GGAACTGGTAAACCTGTTGAGTA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99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B511E1" w:rsidRPr="00516825" w:rsidTr="00516825">
        <w:trPr>
          <w:trHeight w:val="610"/>
          <w:jc w:val="center"/>
        </w:trPr>
        <w:tc>
          <w:tcPr>
            <w:tcW w:w="1281" w:type="dxa"/>
            <w:vAlign w:val="center"/>
          </w:tcPr>
          <w:p w:rsidR="00B511E1" w:rsidRPr="00516825" w:rsidRDefault="00B511E1" w:rsidP="00516825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16825">
              <w:rPr>
                <w:i/>
                <w:iCs/>
                <w:sz w:val="20"/>
                <w:szCs w:val="20"/>
              </w:rPr>
              <w:t>2242</w:t>
            </w:r>
          </w:p>
        </w:tc>
        <w:tc>
          <w:tcPr>
            <w:tcW w:w="5099" w:type="dxa"/>
            <w:hideMark/>
          </w:tcPr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2242-F TTCCAACCAAAGCAGAAATTGA</w:t>
            </w:r>
          </w:p>
          <w:p w:rsidR="00B511E1" w:rsidRPr="00516825" w:rsidRDefault="00B511E1" w:rsidP="00516825">
            <w:pPr>
              <w:spacing w:before="0" w:after="0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qMi2242-R AAGAATCGCCAACGCTCT</w:t>
            </w:r>
          </w:p>
        </w:tc>
        <w:tc>
          <w:tcPr>
            <w:tcW w:w="1701" w:type="dxa"/>
            <w:vAlign w:val="center"/>
            <w:hideMark/>
          </w:tcPr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16825">
              <w:rPr>
                <w:sz w:val="20"/>
                <w:szCs w:val="20"/>
              </w:rPr>
              <w:t>90</w:t>
            </w:r>
          </w:p>
          <w:p w:rsidR="00B511E1" w:rsidRPr="00516825" w:rsidRDefault="00B511E1" w:rsidP="00516825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:rsidR="00B511E1" w:rsidRPr="00B511E1" w:rsidRDefault="00B511E1" w:rsidP="003B27F8">
      <w:pPr>
        <w:widowControl w:val="0"/>
        <w:spacing w:before="0" w:after="0" w:line="360" w:lineRule="auto"/>
        <w:rPr>
          <w:b/>
          <w:bCs/>
          <w:szCs w:val="24"/>
        </w:rPr>
      </w:pPr>
    </w:p>
    <w:p w:rsidR="00DE23E8" w:rsidRPr="00B511E1" w:rsidRDefault="00DE23E8" w:rsidP="003B27F8">
      <w:pPr>
        <w:spacing w:before="0" w:after="0" w:line="360" w:lineRule="auto"/>
        <w:rPr>
          <w:szCs w:val="24"/>
        </w:rPr>
      </w:pPr>
    </w:p>
    <w:sectPr w:rsidR="00DE23E8" w:rsidRPr="00B511E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AB5" w:rsidRDefault="00433AB5" w:rsidP="00117666">
      <w:pPr>
        <w:spacing w:after="0"/>
      </w:pPr>
      <w:r>
        <w:separator/>
      </w:r>
    </w:p>
  </w:endnote>
  <w:endnote w:type="continuationSeparator" w:id="0">
    <w:p w:rsidR="00433AB5" w:rsidRDefault="00433A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197340</wp:posOffset>
              </wp:positionV>
              <wp:extent cx="1508760" cy="495300"/>
              <wp:effectExtent l="4445" t="0" r="1270" b="3810"/>
              <wp:wrapNone/>
              <wp:docPr id="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3.85pt;margin-top:724.2pt;width:118.8pt;height:39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577C4C" w:rsidRDefault="005F541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>
              <wp:simplePos x="0" y="0"/>
              <wp:positionH relativeFrom="page">
                <wp:posOffset>5509895</wp:posOffset>
              </wp:positionH>
              <wp:positionV relativeFrom="page">
                <wp:posOffset>9226550</wp:posOffset>
              </wp:positionV>
              <wp:extent cx="1508760" cy="495300"/>
              <wp:effectExtent l="4445" t="0" r="1270" b="3175"/>
              <wp:wrapNone/>
              <wp:docPr id="4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B6316B" w:rsidRPr="00DD2CB0" w:rsidRDefault="00C62C12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C52A7B" w:rsidRPr="00DD2CB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D0E9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DD2CB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433.85pt;margin-top:726.5pt;width:118.8pt;height:39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" filled="f" stroked="f" strokeweight=".5pt">
              <v:textbox style="mso-fit-shape-to-text:t">
                <w:txbxContent>
                  <w:p w:rsidR="00B6316B" w:rsidRPr="00DD2CB0" w:rsidRDefault="00C62C12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DD2CB0">
                      <w:rPr>
                        <w:color w:val="000000"/>
                        <w:szCs w:val="40"/>
                      </w:rPr>
                      <w:fldChar w:fldCharType="begin"/>
                    </w:r>
                    <w:r w:rsidR="00C52A7B" w:rsidRPr="00DD2CB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D0E9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DD2CB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AB5" w:rsidRDefault="00433AB5" w:rsidP="00117666">
      <w:pPr>
        <w:spacing w:after="0"/>
      </w:pPr>
      <w:r>
        <w:separator/>
      </w:r>
    </w:p>
  </w:footnote>
  <w:footnote w:type="continuationSeparator" w:id="0">
    <w:p w:rsidR="00433AB5" w:rsidRDefault="00433A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Pr="009151AA" w:rsidRDefault="001549D3" w:rsidP="00DD2CB0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316B" w:rsidRDefault="00C02B19" w:rsidP="00DD2CB0">
    <w:pPr>
      <w:tabs>
        <w:tab w:val="center" w:pos="4888"/>
      </w:tabs>
    </w:pPr>
    <w:r>
      <w:rPr>
        <w:b/>
        <w:noProof/>
        <w:color w:val="A6A6A6"/>
        <w:lang w:val="en-AU" w:eastAsia="en-AU"/>
      </w:rPr>
      <w:drawing>
        <wp:inline distT="0" distB="0" distL="0" distR="0">
          <wp:extent cx="1377315" cy="498475"/>
          <wp:effectExtent l="1905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7315" cy="4984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="00DD2CB0">
      <w:tab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8A4"/>
    <w:rsid w:val="00052A14"/>
    <w:rsid w:val="00053DB3"/>
    <w:rsid w:val="00077D53"/>
    <w:rsid w:val="000B3992"/>
    <w:rsid w:val="00105FD9"/>
    <w:rsid w:val="00117666"/>
    <w:rsid w:val="00136CCF"/>
    <w:rsid w:val="0015332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7FE0"/>
    <w:rsid w:val="002C74CA"/>
    <w:rsid w:val="003123F4"/>
    <w:rsid w:val="003544FB"/>
    <w:rsid w:val="0039416E"/>
    <w:rsid w:val="003B27F8"/>
    <w:rsid w:val="003D2F2D"/>
    <w:rsid w:val="00401590"/>
    <w:rsid w:val="004042E0"/>
    <w:rsid w:val="00433AB5"/>
    <w:rsid w:val="00447801"/>
    <w:rsid w:val="00452E9C"/>
    <w:rsid w:val="0045585F"/>
    <w:rsid w:val="004735C8"/>
    <w:rsid w:val="00474274"/>
    <w:rsid w:val="00484056"/>
    <w:rsid w:val="004947A6"/>
    <w:rsid w:val="004961FF"/>
    <w:rsid w:val="004C3646"/>
    <w:rsid w:val="00505601"/>
    <w:rsid w:val="00516825"/>
    <w:rsid w:val="00517A89"/>
    <w:rsid w:val="005250F2"/>
    <w:rsid w:val="0059053F"/>
    <w:rsid w:val="00593EEA"/>
    <w:rsid w:val="005A5EEE"/>
    <w:rsid w:val="005F5417"/>
    <w:rsid w:val="005F68ED"/>
    <w:rsid w:val="006375C7"/>
    <w:rsid w:val="006439F6"/>
    <w:rsid w:val="00654E8F"/>
    <w:rsid w:val="00660D05"/>
    <w:rsid w:val="006820B1"/>
    <w:rsid w:val="006967D5"/>
    <w:rsid w:val="006A19B2"/>
    <w:rsid w:val="006B7D14"/>
    <w:rsid w:val="00701727"/>
    <w:rsid w:val="0070566C"/>
    <w:rsid w:val="00714C50"/>
    <w:rsid w:val="00725A7D"/>
    <w:rsid w:val="007501BE"/>
    <w:rsid w:val="00790BB3"/>
    <w:rsid w:val="007B279C"/>
    <w:rsid w:val="007C206C"/>
    <w:rsid w:val="00817DD6"/>
    <w:rsid w:val="0082123E"/>
    <w:rsid w:val="0083759F"/>
    <w:rsid w:val="0087549F"/>
    <w:rsid w:val="00885156"/>
    <w:rsid w:val="008D0E98"/>
    <w:rsid w:val="008D7658"/>
    <w:rsid w:val="009151AA"/>
    <w:rsid w:val="0093429D"/>
    <w:rsid w:val="00943573"/>
    <w:rsid w:val="00964134"/>
    <w:rsid w:val="00970F7D"/>
    <w:rsid w:val="00994A3D"/>
    <w:rsid w:val="009C2B12"/>
    <w:rsid w:val="00A05A6D"/>
    <w:rsid w:val="00A174D9"/>
    <w:rsid w:val="00A628EE"/>
    <w:rsid w:val="00AA4D24"/>
    <w:rsid w:val="00AB6715"/>
    <w:rsid w:val="00B1671E"/>
    <w:rsid w:val="00B25EB8"/>
    <w:rsid w:val="00B37F4D"/>
    <w:rsid w:val="00B511E1"/>
    <w:rsid w:val="00B6316B"/>
    <w:rsid w:val="00C02B19"/>
    <w:rsid w:val="00C23034"/>
    <w:rsid w:val="00C4760E"/>
    <w:rsid w:val="00C52A7B"/>
    <w:rsid w:val="00C56BAF"/>
    <w:rsid w:val="00C62C12"/>
    <w:rsid w:val="00C679AA"/>
    <w:rsid w:val="00C75972"/>
    <w:rsid w:val="00CD066B"/>
    <w:rsid w:val="00CE4FEE"/>
    <w:rsid w:val="00D060CF"/>
    <w:rsid w:val="00D457B5"/>
    <w:rsid w:val="00D87B23"/>
    <w:rsid w:val="00DB3449"/>
    <w:rsid w:val="00DB59C3"/>
    <w:rsid w:val="00DC259A"/>
    <w:rsid w:val="00DD2CB0"/>
    <w:rsid w:val="00DE23E8"/>
    <w:rsid w:val="00E52377"/>
    <w:rsid w:val="00E537AD"/>
    <w:rsid w:val="00E64E17"/>
    <w:rsid w:val="00E866C9"/>
    <w:rsid w:val="00EA3D3C"/>
    <w:rsid w:val="00EC090A"/>
    <w:rsid w:val="00EC1AF5"/>
    <w:rsid w:val="00ED20B5"/>
    <w:rsid w:val="00F33135"/>
    <w:rsid w:val="00F46900"/>
    <w:rsid w:val="00F61D89"/>
    <w:rsid w:val="00F67EA8"/>
    <w:rsid w:val="00FD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430CE"/>
  <w15:docId w15:val="{C50CEE7E-5676-4235-B5C3-AAE0F5C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="Times New Roma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136C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91D256-CDED-594E-B278-84D2912D2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95</Words>
  <Characters>1599</Characters>
  <Application>Microsoft Office Word</Application>
  <DocSecurity>0</DocSecurity>
  <Lines>228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n Fosu-Nyarko</cp:lastModifiedBy>
  <cp:revision>3</cp:revision>
  <cp:lastPrinted>2013-10-03T12:51:00Z</cp:lastPrinted>
  <dcterms:created xsi:type="dcterms:W3CDTF">2020-03-12T08:54:00Z</dcterms:created>
  <dcterms:modified xsi:type="dcterms:W3CDTF">2020-03-12T08:56:00Z</dcterms:modified>
</cp:coreProperties>
</file>